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gridCol w:w="108"/>
      </w:tblGrid>
      <w:tr w:rsidR="008A55FE" w14:paraId="40587B73" w14:textId="77777777" w:rsidTr="00D92738">
        <w:trPr>
          <w:trHeight w:val="643"/>
        </w:trPr>
        <w:tc>
          <w:tcPr>
            <w:tcW w:w="10800" w:type="dxa"/>
            <w:gridSpan w:val="3"/>
          </w:tcPr>
          <w:p w14:paraId="20F70A72" w14:textId="706E63E3" w:rsidR="008A55FE" w:rsidRPr="008A55FE" w:rsidRDefault="008A55FE" w:rsidP="008A55FE">
            <w:pPr>
              <w:pStyle w:val="Heading1"/>
            </w:pPr>
            <w:bookmarkStart w:id="0" w:name="_GoBack"/>
            <w:bookmarkEnd w:id="0"/>
            <w:r w:rsidRPr="008A55FE">
              <w:t>ICMJE DISCLOSURE FORM</w:t>
            </w:r>
          </w:p>
        </w:tc>
      </w:tr>
      <w:tr w:rsidR="009812E0" w14:paraId="116A8D85" w14:textId="77777777" w:rsidTr="00D92738">
        <w:trPr>
          <w:gridAfter w:val="1"/>
          <w:wAfter w:w="108" w:type="dxa"/>
        </w:trPr>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1-03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20A68D1A" w:rsidR="00B92965" w:rsidRDefault="00735AC5" w:rsidP="00B92965">
                <w:r>
                  <w:t>11/3/2021</w:t>
                </w:r>
              </w:p>
            </w:tc>
            <w:permEnd w:id="442440455" w:displacedByCustomXml="next"/>
          </w:sdtContent>
        </w:sdt>
      </w:tr>
      <w:tr w:rsidR="009812E0" w14:paraId="2B803094" w14:textId="77777777" w:rsidTr="00D92738">
        <w:trPr>
          <w:gridAfter w:val="1"/>
          <w:wAfter w:w="108" w:type="dxa"/>
        </w:trPr>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4978E215" w:rsidR="00B92965" w:rsidRDefault="000B0F4B" w:rsidP="00B92965">
                <w:r>
                  <w:t>Emily Haydock</w:t>
                </w:r>
              </w:p>
            </w:tc>
          </w:sdtContent>
        </w:sdt>
      </w:tr>
      <w:tr w:rsidR="009812E0" w14:paraId="49AAE829" w14:textId="77777777" w:rsidTr="00D92738">
        <w:trPr>
          <w:gridAfter w:val="1"/>
          <w:wAfter w:w="108" w:type="dxa"/>
        </w:trPr>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gridSpan w:val="2"/>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3"/>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258B761E" w:rsidR="00F52A77" w:rsidRDefault="000B0F4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7A4CAE8F" w:rsidR="00F52A77" w:rsidRDefault="000B0F4B"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0600D006" w:rsidR="00F52A77" w:rsidRDefault="000B0F4B"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753655BC" w:rsidR="00F52A77" w:rsidRDefault="000B0F4B"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218021DB" w:rsidR="00F52A77" w:rsidRDefault="000B0F4B"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46798952" w:rsidR="00F52A77" w:rsidRDefault="000B0F4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77B93B40" w:rsidR="00F52A77" w:rsidRDefault="000B0F4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0ECA6F36" w:rsidR="00F52A77" w:rsidRDefault="000B0F4B"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67E104B1" w:rsidR="00F52A77" w:rsidRDefault="000B0F4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0128623D" w:rsidR="00F52A77" w:rsidRDefault="000B0F4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0C650E9D" w:rsidR="00F52A77" w:rsidRDefault="000B0F4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074F68EB" w:rsidR="00F52A77" w:rsidRDefault="000B0F4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1F6D987D" w:rsidR="00F52A77" w:rsidRDefault="000B0F4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1F79D565" w:rsidR="00F52A77" w:rsidRDefault="000B0F4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7DBF11" w14:textId="77777777" w:rsidR="009E0838" w:rsidRDefault="009E0838" w:rsidP="00E23042">
      <w:r>
        <w:separator/>
      </w:r>
    </w:p>
  </w:endnote>
  <w:endnote w:type="continuationSeparator" w:id="0">
    <w:p w14:paraId="7AFB4480" w14:textId="77777777" w:rsidR="009E0838" w:rsidRDefault="009E083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6A75A5">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26D31C" w14:textId="77777777" w:rsidR="009E0838" w:rsidRDefault="009E0838" w:rsidP="00E23042">
      <w:r>
        <w:separator/>
      </w:r>
    </w:p>
  </w:footnote>
  <w:footnote w:type="continuationSeparator" w:id="0">
    <w:p w14:paraId="7FFFBFB1" w14:textId="77777777" w:rsidR="009E0838" w:rsidRDefault="009E083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B0F4B"/>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A75A5"/>
    <w:rsid w:val="006E448D"/>
    <w:rsid w:val="0071164C"/>
    <w:rsid w:val="00735AC5"/>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0838"/>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7F0640"/>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22EE56-44CA-9B49-AFE4-FE2096012B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1</Words>
  <Characters>2462</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Davies</cp:lastModifiedBy>
  <cp:revision>2</cp:revision>
  <dcterms:created xsi:type="dcterms:W3CDTF">2021-11-04T12:22:00Z</dcterms:created>
  <dcterms:modified xsi:type="dcterms:W3CDTF">2021-11-04T12:22:00Z</dcterms:modified>
</cp:coreProperties>
</file>